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EB6" w:rsidRPr="00AC41C9" w:rsidRDefault="00CB5EB6" w:rsidP="00CB5EB6">
      <w:pPr>
        <w:rPr>
          <w:rFonts w:ascii="Times New Roman" w:hAnsi="Times New Roman" w:cs="Times New Roman"/>
          <w:i/>
          <w:sz w:val="18"/>
          <w:szCs w:val="20"/>
        </w:rPr>
      </w:pPr>
      <w:r w:rsidRPr="00AC41C9">
        <w:rPr>
          <w:rFonts w:ascii="Times New Roman" w:hAnsi="Times New Roman" w:cs="Times New Roman"/>
          <w:sz w:val="18"/>
          <w:szCs w:val="20"/>
        </w:rPr>
        <w:t xml:space="preserve">Table S1: Bioinformatics Analysis of </w:t>
      </w:r>
      <w:r w:rsidRPr="00AC41C9">
        <w:rPr>
          <w:rFonts w:ascii="Times New Roman" w:hAnsi="Times New Roman" w:cs="Times New Roman"/>
          <w:i/>
          <w:sz w:val="18"/>
          <w:szCs w:val="20"/>
        </w:rPr>
        <w:t>Fm4CL/4CL-like</w:t>
      </w:r>
      <w:r w:rsidRPr="00AC41C9">
        <w:rPr>
          <w:rFonts w:ascii="Times New Roman" w:hAnsi="Times New Roman" w:cs="Times New Roman"/>
          <w:sz w:val="18"/>
          <w:szCs w:val="20"/>
        </w:rPr>
        <w:t xml:space="preserve"> genes in </w:t>
      </w:r>
      <w:proofErr w:type="spellStart"/>
      <w:r w:rsidRPr="00AC41C9">
        <w:rPr>
          <w:rFonts w:ascii="Times New Roman" w:hAnsi="Times New Roman" w:cs="Times New Roman"/>
          <w:i/>
          <w:sz w:val="18"/>
          <w:szCs w:val="20"/>
        </w:rPr>
        <w:t>Fraxinus</w:t>
      </w:r>
      <w:proofErr w:type="spellEnd"/>
      <w:r w:rsidRPr="00AC41C9">
        <w:rPr>
          <w:rFonts w:ascii="Times New Roman" w:hAnsi="Times New Roman" w:cs="Times New Roman"/>
          <w:i/>
          <w:sz w:val="18"/>
          <w:szCs w:val="20"/>
        </w:rPr>
        <w:t xml:space="preserve"> </w:t>
      </w:r>
      <w:proofErr w:type="spellStart"/>
      <w:r w:rsidRPr="00AC41C9">
        <w:rPr>
          <w:rFonts w:ascii="Times New Roman" w:hAnsi="Times New Roman" w:cs="Times New Roman"/>
          <w:i/>
          <w:sz w:val="18"/>
          <w:szCs w:val="20"/>
        </w:rPr>
        <w:t>mandshurica</w:t>
      </w:r>
      <w:proofErr w:type="spellEnd"/>
    </w:p>
    <w:tbl>
      <w:tblPr>
        <w:tblW w:w="8237" w:type="dxa"/>
        <w:tblInd w:w="9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575"/>
        <w:gridCol w:w="992"/>
        <w:gridCol w:w="1134"/>
        <w:gridCol w:w="1134"/>
        <w:gridCol w:w="1276"/>
        <w:gridCol w:w="992"/>
        <w:gridCol w:w="1134"/>
      </w:tblGrid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Gene 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C158F3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-like 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6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Login I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</w:t>
            </w:r>
            <w:r w:rsidR="00C158F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994</w:t>
            </w: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781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Length (</w:t>
            </w:r>
            <w:proofErr w:type="spellStart"/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bp</w:t>
            </w:r>
            <w:proofErr w:type="spellEnd"/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4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7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7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59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amino acid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7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52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P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.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7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8.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6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8.63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Instability coefficie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5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0.4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8.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5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4.48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Total average hydrophobicit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2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1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64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hydrophobic regio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79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hydrophilic are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  <w:lang w:val="el-GR"/>
              </w:rPr>
              <w:t>Alpha helix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1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4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7.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4.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9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0.62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Extended chain composition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4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9.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8.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4.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8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8.3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Irregular curl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4.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5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3.9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0.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2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1.09</w:t>
            </w:r>
          </w:p>
        </w:tc>
      </w:tr>
    </w:tbl>
    <w:p w:rsidR="00CB5EB6" w:rsidRPr="00AC41C9" w:rsidRDefault="00CB5EB6" w:rsidP="0061294C">
      <w:pPr>
        <w:rPr>
          <w:rFonts w:ascii="Times New Roman" w:hAnsi="Times New Roman" w:cs="Times New Roman"/>
          <w:sz w:val="13"/>
          <w:szCs w:val="20"/>
        </w:rPr>
      </w:pPr>
    </w:p>
    <w:tbl>
      <w:tblPr>
        <w:tblW w:w="8237" w:type="dxa"/>
        <w:tblInd w:w="9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1134"/>
        <w:gridCol w:w="1134"/>
        <w:gridCol w:w="1276"/>
        <w:gridCol w:w="992"/>
        <w:gridCol w:w="1134"/>
      </w:tblGrid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Gene  nam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5"/>
              </w:rPr>
              <w:t>Fm4CL12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Login I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F9944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KJ531410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Length (</w:t>
            </w:r>
            <w:proofErr w:type="spellStart"/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bp</w:t>
            </w:r>
            <w:proofErr w:type="spellEnd"/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7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7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9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amino acid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42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P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8.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8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8.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7.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.45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Instability coefficien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6.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0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5.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6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37.06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Total average hydrophobicit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0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0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-0.1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0.018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hydrophobic regio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0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Number of hydrophilic are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150</w:t>
            </w:r>
          </w:p>
        </w:tc>
      </w:tr>
      <w:tr w:rsidR="00AC41C9" w:rsidRPr="00AC41C9" w:rsidTr="00C158F3">
        <w:trPr>
          <w:trHeight w:val="30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  <w:lang w:val="el-GR"/>
              </w:rPr>
              <w:t>Alpha helix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7.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7.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8.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5.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8.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8.23</w:t>
            </w:r>
          </w:p>
        </w:tc>
      </w:tr>
      <w:tr w:rsidR="00AC41C9" w:rsidRPr="00AC41C9" w:rsidTr="00C158F3">
        <w:trPr>
          <w:trHeight w:val="66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Extended chain composition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2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4.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2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7.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1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21.59</w:t>
            </w:r>
          </w:p>
        </w:tc>
      </w:tr>
      <w:tr w:rsidR="00AC41C9" w:rsidRPr="00AC41C9" w:rsidTr="00C158F3">
        <w:trPr>
          <w:trHeight w:val="450"/>
        </w:trPr>
        <w:tc>
          <w:tcPr>
            <w:tcW w:w="1575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</w:pPr>
            <w:r w:rsidRPr="00AC41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3"/>
              </w:rPr>
              <w:t>Irregular curl (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9.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7.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9.7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47.3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C41C9" w:rsidRPr="00AC41C9" w:rsidRDefault="00AC41C9" w:rsidP="00BD09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C41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>50.18</w:t>
            </w:r>
          </w:p>
        </w:tc>
      </w:tr>
    </w:tbl>
    <w:p w:rsidR="00AC41C9" w:rsidRPr="00AC41C9" w:rsidRDefault="00AC41C9" w:rsidP="0061294C">
      <w:pPr>
        <w:rPr>
          <w:rFonts w:ascii="Times New Roman" w:hAnsi="Times New Roman" w:cs="Times New Roman"/>
          <w:sz w:val="18"/>
          <w:szCs w:val="20"/>
        </w:rPr>
      </w:pPr>
    </w:p>
    <w:p w:rsidR="00CC4DF8" w:rsidRPr="00AC41C9" w:rsidRDefault="00A23DB4" w:rsidP="0061294C">
      <w:pPr>
        <w:rPr>
          <w:rFonts w:ascii="Times New Roman" w:hAnsi="Times New Roman" w:cs="Times New Roman"/>
          <w:sz w:val="18"/>
          <w:szCs w:val="20"/>
        </w:rPr>
      </w:pPr>
      <w:r w:rsidRPr="00AC41C9">
        <w:rPr>
          <w:rFonts w:ascii="Times New Roman" w:hAnsi="Times New Roman" w:cs="Times New Roman"/>
          <w:sz w:val="18"/>
          <w:szCs w:val="20"/>
        </w:rPr>
        <w:lastRenderedPageBreak/>
        <w:t>Table S2:</w:t>
      </w:r>
      <w:r w:rsidRPr="00AC41C9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 xml:space="preserve"> Primers used for PCR and </w:t>
      </w:r>
      <w:proofErr w:type="spellStart"/>
      <w:r w:rsidRPr="00AC41C9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>qRT</w:t>
      </w:r>
      <w:proofErr w:type="spellEnd"/>
      <w:r w:rsidRPr="00AC41C9">
        <w:rPr>
          <w:rFonts w:ascii="Times New Roman" w:hAnsi="Times New Roman" w:cs="Times New Roman"/>
          <w:color w:val="333333"/>
          <w:sz w:val="18"/>
          <w:szCs w:val="20"/>
          <w:shd w:val="clear" w:color="auto" w:fill="FFFFFF"/>
        </w:rPr>
        <w:t xml:space="preserve">-PCR assays </w:t>
      </w:r>
    </w:p>
    <w:tbl>
      <w:tblPr>
        <w:tblStyle w:val="a5"/>
        <w:tblW w:w="935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3686"/>
      </w:tblGrid>
      <w:tr w:rsidR="00CB5EB6" w:rsidRPr="00AC41C9" w:rsidTr="00CB5EB6">
        <w:trPr>
          <w:trHeight w:val="55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41C9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41C9">
              <w:rPr>
                <w:rFonts w:ascii="Times New Roman" w:hAnsi="Times New Roman" w:cs="Times New Roman"/>
                <w:szCs w:val="20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C41C9">
              <w:rPr>
                <w:rFonts w:ascii="Times New Roman" w:hAnsi="Times New Roman" w:cs="Times New Roman"/>
                <w:szCs w:val="20"/>
              </w:rPr>
              <w:t>Reverse Primer</w:t>
            </w:r>
          </w:p>
        </w:tc>
      </w:tr>
      <w:tr w:rsidR="00CB5EB6" w:rsidRPr="00AC41C9" w:rsidTr="008D1FA5">
        <w:tc>
          <w:tcPr>
            <w:tcW w:w="1843" w:type="dxa"/>
            <w:tcBorders>
              <w:top w:val="single" w:sz="4" w:space="0" w:color="auto"/>
            </w:tcBorders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</w:t>
            </w:r>
            <w:proofErr w:type="spellEnd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</w:t>
            </w: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Tu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GGACGCTGCCAACAACTTT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TGAGGGGAAGGGTAAATAGTG</w:t>
            </w:r>
          </w:p>
        </w:tc>
      </w:tr>
      <w:tr w:rsidR="00CB5EB6" w:rsidRPr="00AC41C9" w:rsidTr="008D1FA5">
        <w:tc>
          <w:tcPr>
            <w:tcW w:w="1843" w:type="dxa"/>
          </w:tcPr>
          <w:p w:rsidR="00CB5EB6" w:rsidRPr="00AC41C9" w:rsidRDefault="00CB5EB6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1</w:t>
            </w:r>
          </w:p>
        </w:tc>
        <w:tc>
          <w:tcPr>
            <w:tcW w:w="3827" w:type="dxa"/>
          </w:tcPr>
          <w:p w:rsidR="00CB5EB6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 xml:space="preserve">TTCCCGAATTGAATGCTGTTA  </w:t>
            </w:r>
          </w:p>
        </w:tc>
        <w:tc>
          <w:tcPr>
            <w:tcW w:w="3686" w:type="dxa"/>
          </w:tcPr>
          <w:p w:rsidR="00CB5EB6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CTGTAAACCTTTGCAGCT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2</w:t>
            </w:r>
          </w:p>
        </w:tc>
        <w:tc>
          <w:tcPr>
            <w:tcW w:w="3827" w:type="dxa"/>
          </w:tcPr>
          <w:p w:rsidR="00117B6F" w:rsidRPr="00AC41C9" w:rsidRDefault="00117B6F" w:rsidP="007F22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TAACAATGGCGGAATCAAG</w:t>
            </w:r>
          </w:p>
        </w:tc>
        <w:tc>
          <w:tcPr>
            <w:tcW w:w="3686" w:type="dxa"/>
          </w:tcPr>
          <w:p w:rsidR="00117B6F" w:rsidRPr="00AC41C9" w:rsidRDefault="00117B6F" w:rsidP="007F22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AGAAGGTGAAATTCAGAGTAGGA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3</w:t>
            </w:r>
          </w:p>
        </w:tc>
        <w:tc>
          <w:tcPr>
            <w:tcW w:w="3827" w:type="dxa"/>
          </w:tcPr>
          <w:p w:rsidR="00117B6F" w:rsidRPr="00AC41C9" w:rsidRDefault="00117B6F" w:rsidP="007F22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TTCCACTTCTCCTTCAACA</w:t>
            </w:r>
          </w:p>
        </w:tc>
        <w:tc>
          <w:tcPr>
            <w:tcW w:w="3686" w:type="dxa"/>
          </w:tcPr>
          <w:p w:rsidR="00117B6F" w:rsidRPr="00AC41C9" w:rsidRDefault="00117B6F" w:rsidP="007F22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CTGTAAACCTTTGCAGCT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-like 1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TTTTTATCTAGACGGGCGCTCA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AGGCGAGAAGCGGCACAT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5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CAAGAAATCAAAACCCTTTGT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ATGGTCTTTCAGGATACTGTG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6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GCATGTGCTTATTAAATCCTTC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GATCGTATGGCAATACTACC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7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AACAGAGGGAGATGGAGGAGAGAG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CAACCGTGTCGCCAAAG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8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GGTACGCTCAAATGCTCAG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AGCAACAACATCTCCACGA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9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CGATGGAGAAATCTGGGTA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TTGGAGGAGACCGTAAGAA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10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GAAAAGAAGCCCATACAGT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ATTTGGAGCCAATACTGAA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11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GGAGACTAAAGCAATGCAAGA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TCTTGTTAAGCCCGGAAGC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Fm4CL12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ATTCATGGAGACTAAAAGGATG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ACCTTGTTGTATGCCAATCTT</w:t>
            </w:r>
          </w:p>
        </w:tc>
      </w:tr>
      <w:tr w:rsidR="00117B6F" w:rsidRPr="00AC41C9" w:rsidTr="008D1FA5">
        <w:tc>
          <w:tcPr>
            <w:tcW w:w="1843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In-Fm4CL-like 1</w:t>
            </w:r>
          </w:p>
        </w:tc>
        <w:tc>
          <w:tcPr>
            <w:tcW w:w="3827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TTTATCTAGACGGGCGCTC</w:t>
            </w:r>
          </w:p>
        </w:tc>
        <w:tc>
          <w:tcPr>
            <w:tcW w:w="3686" w:type="dxa"/>
          </w:tcPr>
          <w:p w:rsidR="00117B6F" w:rsidRPr="00AC41C9" w:rsidRDefault="00117B6F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GCTCCAAATTTTGGGACTTT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Actin</w:t>
            </w:r>
            <w:proofErr w:type="spellEnd"/>
          </w:p>
        </w:tc>
        <w:tc>
          <w:tcPr>
            <w:tcW w:w="3827" w:type="dxa"/>
          </w:tcPr>
          <w:p w:rsidR="000C5528" w:rsidRPr="00CB5EB6" w:rsidRDefault="000C5528" w:rsidP="00C86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0EE">
              <w:rPr>
                <w:rFonts w:ascii="Times New Roman" w:hAnsi="Times New Roman" w:cs="Times New Roman"/>
                <w:sz w:val="20"/>
                <w:szCs w:val="20"/>
              </w:rPr>
              <w:t>CCTGAGGTCCTTTTCCAACCA</w:t>
            </w:r>
          </w:p>
        </w:tc>
        <w:tc>
          <w:tcPr>
            <w:tcW w:w="3686" w:type="dxa"/>
          </w:tcPr>
          <w:p w:rsidR="000C5528" w:rsidRPr="00CB5EB6" w:rsidRDefault="000C5528" w:rsidP="00C86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0EE">
              <w:rPr>
                <w:rFonts w:ascii="Times New Roman" w:hAnsi="Times New Roman" w:cs="Times New Roman"/>
                <w:sz w:val="20"/>
                <w:szCs w:val="20"/>
              </w:rPr>
              <w:t>GGATTCCGGCAGCTTCCATT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HAK1</w:t>
            </w:r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TCCACACCGAGCTTGTTTCAGGA</w:t>
            </w: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GGGTCCAATTCTTCCCACCAAGA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APX</w:t>
            </w:r>
            <w:proofErr w:type="spellEnd"/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CAAGGACATGGAGCAAACAA</w:t>
            </w: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CTCTCTACCAGGGTGAAAGGGAAC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CAT</w:t>
            </w:r>
            <w:proofErr w:type="spellEnd"/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ATGTGCACTGGCAAACGAG</w:t>
            </w: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CCACCCACCGACGAATAAAG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ABF2</w:t>
            </w:r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GATCCGGCGATCAATTCTAA</w:t>
            </w: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TTCTCCTCTGCCTCCTTTCA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C41C9">
              <w:rPr>
                <w:rFonts w:ascii="Times New Roman" w:hAnsi="Times New Roman" w:cs="Times New Roman"/>
                <w:i/>
                <w:sz w:val="18"/>
                <w:szCs w:val="20"/>
              </w:rPr>
              <w:t>NtZFP</w:t>
            </w:r>
            <w:proofErr w:type="spellEnd"/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CTGGTCGTTCACACGTCTGTT</w:t>
            </w: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C41C9">
              <w:rPr>
                <w:rFonts w:ascii="Times New Roman" w:hAnsi="Times New Roman" w:cs="Times New Roman"/>
                <w:sz w:val="18"/>
                <w:szCs w:val="20"/>
              </w:rPr>
              <w:t>AGGCATGTTCAGGTCAAAGTCA</w:t>
            </w:r>
          </w:p>
        </w:tc>
      </w:tr>
      <w:tr w:rsidR="000C5528" w:rsidRPr="00AC41C9" w:rsidTr="008D1FA5">
        <w:tc>
          <w:tcPr>
            <w:tcW w:w="1843" w:type="dxa"/>
          </w:tcPr>
          <w:p w:rsidR="000C5528" w:rsidRPr="00AC41C9" w:rsidRDefault="000C5528" w:rsidP="00C158F3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bookmarkStart w:id="0" w:name="_GoBack"/>
            <w:bookmarkEnd w:id="0"/>
          </w:p>
        </w:tc>
        <w:tc>
          <w:tcPr>
            <w:tcW w:w="3827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686" w:type="dxa"/>
          </w:tcPr>
          <w:p w:rsidR="000C5528" w:rsidRPr="00AC41C9" w:rsidRDefault="000C5528" w:rsidP="008D1F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:rsidR="00867BE8" w:rsidRPr="00AC41C9" w:rsidRDefault="00867BE8">
      <w:pPr>
        <w:rPr>
          <w:rFonts w:ascii="Times New Roman" w:hAnsi="Times New Roman" w:cs="Times New Roman"/>
          <w:sz w:val="18"/>
          <w:szCs w:val="20"/>
        </w:rPr>
      </w:pPr>
    </w:p>
    <w:sectPr w:rsidR="00867BE8" w:rsidRPr="00AC41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04F" w:rsidRDefault="00B4204F" w:rsidP="00400C94">
      <w:r>
        <w:separator/>
      </w:r>
    </w:p>
  </w:endnote>
  <w:endnote w:type="continuationSeparator" w:id="0">
    <w:p w:rsidR="00B4204F" w:rsidRDefault="00B4204F" w:rsidP="00400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04F" w:rsidRDefault="00B4204F" w:rsidP="00400C94">
      <w:r>
        <w:separator/>
      </w:r>
    </w:p>
  </w:footnote>
  <w:footnote w:type="continuationSeparator" w:id="0">
    <w:p w:rsidR="00B4204F" w:rsidRDefault="00B4204F" w:rsidP="00400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37"/>
    <w:rsid w:val="00097A6E"/>
    <w:rsid w:val="000C5528"/>
    <w:rsid w:val="00117B6F"/>
    <w:rsid w:val="001605D2"/>
    <w:rsid w:val="003A7137"/>
    <w:rsid w:val="00400C94"/>
    <w:rsid w:val="00464911"/>
    <w:rsid w:val="005E3E65"/>
    <w:rsid w:val="0061294C"/>
    <w:rsid w:val="00867BE8"/>
    <w:rsid w:val="00952060"/>
    <w:rsid w:val="009C4131"/>
    <w:rsid w:val="00A23DB4"/>
    <w:rsid w:val="00A40573"/>
    <w:rsid w:val="00AC41C9"/>
    <w:rsid w:val="00B4204F"/>
    <w:rsid w:val="00C04F08"/>
    <w:rsid w:val="00C158F3"/>
    <w:rsid w:val="00CA4C40"/>
    <w:rsid w:val="00CB5EB6"/>
    <w:rsid w:val="00CC4DF8"/>
    <w:rsid w:val="00D21CCC"/>
    <w:rsid w:val="00D463B0"/>
    <w:rsid w:val="00E2413A"/>
    <w:rsid w:val="00F16265"/>
    <w:rsid w:val="00F3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C94"/>
    <w:rPr>
      <w:sz w:val="18"/>
      <w:szCs w:val="18"/>
    </w:rPr>
  </w:style>
  <w:style w:type="table" w:styleId="a5">
    <w:name w:val="Table Grid"/>
    <w:basedOn w:val="a1"/>
    <w:uiPriority w:val="59"/>
    <w:rsid w:val="00400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CB5E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B5E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B5E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C94"/>
    <w:rPr>
      <w:sz w:val="18"/>
      <w:szCs w:val="18"/>
    </w:rPr>
  </w:style>
  <w:style w:type="table" w:styleId="a5">
    <w:name w:val="Table Grid"/>
    <w:basedOn w:val="a1"/>
    <w:uiPriority w:val="59"/>
    <w:rsid w:val="00400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CB5E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B5E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B5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35B389-0595-486D-98EE-4757F5449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慧</dc:creator>
  <cp:keywords/>
  <dc:description/>
  <cp:lastModifiedBy>陈晓慧</cp:lastModifiedBy>
  <cp:revision>9</cp:revision>
  <dcterms:created xsi:type="dcterms:W3CDTF">2018-05-30T04:19:00Z</dcterms:created>
  <dcterms:modified xsi:type="dcterms:W3CDTF">2019-03-26T07:43:00Z</dcterms:modified>
</cp:coreProperties>
</file>